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  <w:t xml:space="preserve">Additional file 1: Table S1. 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Differential miRNA expression in A549/DDP cells compared with A549 cells.</w:t>
      </w:r>
    </w:p>
    <w:tbl>
      <w:tblPr>
        <w:tblW w:w="637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10"/>
        <w:gridCol w:w="1984"/>
      </w:tblGrid>
      <w:tr>
        <w:trPr>
          <w:trHeight w:val="58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iRNA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Fold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hange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(log2) (median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332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5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7.0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76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6.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38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6.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3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6.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27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.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46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.7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6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5.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5.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6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4.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9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.4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76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4.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.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9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7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8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93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87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7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8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20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3.6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3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4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.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886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6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2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86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3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17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30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81d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9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9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615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7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00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5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40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8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20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&lt;0.00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&lt;0.00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106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&lt;0.00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4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574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0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3b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2.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8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7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51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9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7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6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29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46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8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8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8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0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8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574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83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7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24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6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00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92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1.6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4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0d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5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6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14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92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-1.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0.005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19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4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6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7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5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6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74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1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4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30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-1.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8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-1.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51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0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-1.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55-3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0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-1.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-1.1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6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87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20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76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0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28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9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1.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0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8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81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7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sa-miR-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-0.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0.008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9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25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9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0a*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9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5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8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1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2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1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8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11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3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6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15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361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16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5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17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6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5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423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6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3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24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6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7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3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6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31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3a-5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5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33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26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37</w:t>
            </w:r>
          </w:p>
        </w:tc>
      </w:tr>
      <w:tr>
        <w:trPr>
          <w:trHeight w:val="332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19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38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has-miR-106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-0.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4"/>
                <w:szCs w:val="24"/>
              </w:rPr>
              <w:t>0.032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63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7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3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6b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2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1</w:t>
            </w:r>
          </w:p>
        </w:tc>
      </w:tr>
      <w:tr>
        <w:trPr>
          <w:trHeight w:val="34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miR-26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5</w:t>
            </w:r>
          </w:p>
        </w:tc>
      </w:tr>
      <w:tr>
        <w:trPr>
          <w:trHeight w:val="349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1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9</w:t>
            </w:r>
          </w:p>
        </w:tc>
      </w:tr>
    </w:tbl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  <w:t>Note: Negative values represent down-regulation; positive values represent up-regulation.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Char3">
    <w:name w:val=" Char"/>
    <w:basedOn w:val="Normal"/>
    <w:qFormat/>
    <w:pPr>
      <w:widowControl w:val="false"/>
      <w:snapToGrid w:val="true"/>
      <w:spacing w:before="0" w:after="0"/>
      <w:jc w:val="both"/>
    </w:pPr>
    <w:rPr>
      <w:rFonts w:eastAsia="宋体;SimSun"/>
      <w:kern w:val="2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2:14:00Z</dcterms:created>
  <dc:creator>USER</dc:creator>
  <dc:description/>
  <cp:keywords/>
  <dc:language>en-US</dc:language>
  <cp:lastModifiedBy>Messi</cp:lastModifiedBy>
  <dcterms:modified xsi:type="dcterms:W3CDTF">2015-10-13T02:43:00Z</dcterms:modified>
  <cp:revision>371</cp:revision>
  <dc:subject/>
  <dc:title/>
</cp:coreProperties>
</file>